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191"/>
        <w:tblW w:w="946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3402"/>
        <w:gridCol w:w="967"/>
        <w:gridCol w:w="4247"/>
      </w:tblGrid>
      <w:tr w:rsidR="006D4F1A" w:rsidRPr="006D4F1A" w:rsidTr="007F39FB">
        <w:trPr>
          <w:trHeight w:val="227"/>
        </w:trPr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Symbol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escription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Symbol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escription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TK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ruton agammaglobulinemia tyrosine kinase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2K4</w:t>
            </w:r>
          </w:p>
        </w:tc>
        <w:tc>
          <w:tcPr>
            <w:tcW w:w="4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4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SP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spase 8, apoptosis-related cysteine peptidas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3K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1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CL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emokine (C-C motif) ligand 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3K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7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14 molecu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4K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4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1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180 molecu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8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80 molecu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8IP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togen-activated protein kinase 8 interacting protein 3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8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D86 molecu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YD8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yeloid differentiation primary response gene (88)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UK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onserved helix-loop-helix ubiquitous kinas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FKB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uclear factor of kappa light polypeptide gene enhancer in B-cells 1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EC4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-type lectin domain family 4, member 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FKB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uclear factor of kappa light polypeptide gene enhancer in B-cells 2 (p49/p100)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SF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olony stimulating factor 2 (granulocyte-macrophage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FKBIA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uclear factor of kappa light polypeptide gene enhancer in B-cells inhibitor, alpha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SF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lony stimulating factor 3 (granulocyte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FKBIL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uclear factor of kappa light polypeptide gene enhancer in B-cells inhibitor-like 1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XCL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emokine (C-X-C motif) ligand 1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FRKB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Nuclear factor related to </w:t>
            </w:r>
            <w:proofErr w:type="spellStart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appaB</w:t>
            </w:r>
            <w:proofErr w:type="spellEnd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binding protein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CSI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CSIT homolog (Drosophila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R2C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uclear receptor subfamily 2, group C, member 2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IF2AK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ukaryotic translation initiation factor 2-alpha kinase 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LI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llino homolog 1 (Drosophila)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LK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LK1, member of ETS oncogene family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PARA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oxisome proliferator-activated receptor alpha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D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as (TNFRSF6)-associated via death doma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KRA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rotein kinase, interferon-inducible double stranded RNA dependent activator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O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BJ murine osteosarcoma viral oncogene homolo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TGS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rostaglandin-</w:t>
            </w:r>
            <w:proofErr w:type="spellStart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ndoperoxide</w:t>
            </w:r>
            <w:proofErr w:type="spellEnd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ynthase 2 (prostaglandin G/H synthase and cyclooxygenase)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MGB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igh mobility group box 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L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-rel reticuloendotheliosis viral oncogene homolog (avian)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RA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-Ha-ras Harvey rat sarcoma viral oncogene homolo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LA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-rel reticuloendotheliosis viral oncogene homolog A (avian)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SPA1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at shock 70kDa protein 1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IPK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eceptor-interacting serine-threonine kinase 2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SPD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at shock 60kDa protein 1 (chaperonin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ARM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erile alpha and TIR motif containing 1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FNA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feron, alpha 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GIRR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ingle immunoglobulin and toll-interleukin 1 receptor (TIR) domain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FNB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feron, beta 1, fibroblas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B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GF-beta activated kinase 1/MAP3K7 binding protein 1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F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feron, gamm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K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NK-binding kinase 1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KBK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nhibitor of kappa light polypeptide gene enhancer in B-cells, kinase bet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ICAM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adaptor molecule 1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1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ICAM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adaptor molecule 2</w:t>
            </w:r>
          </w:p>
        </w:tc>
      </w:tr>
      <w:tr w:rsidR="00EC47F7" w:rsidRPr="00C06379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12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nterleukin 12A (natural killer cell stimulatory factor 1, cytotoxic lymphocyte maturation factor 1, p35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IRAP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oll-interleukin 1 receptor (TIR) domain containing adaptor protein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1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1, alph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1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1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1, bet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10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10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2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6 (interferon, beta 2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3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XCL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 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4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AK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-1 receptor-associated kinase 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5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AK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-1 receptor-associated kinase 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6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AK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leukin-1 receptor-associated kinase 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7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F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feron regulatory factor 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8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F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feron regulatory factor 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LR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-like receptor 9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n proto-oncoge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NF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mor necrosis factor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9522EE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ymphotoxin</w:t>
            </w:r>
            <w:proofErr w:type="spellEnd"/>
            <w:r w:rsidRPr="009522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lpha (TNF superfamily, member 1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NFRSF1A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mor necrosis factor receptor superfamily, member 1A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Y8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ymphocyte antigen 8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IP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ll interacting protein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Y9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ymphocyte antigen 9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RAF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NF receptor-associated factor 6</w:t>
            </w:r>
          </w:p>
        </w:tc>
      </w:tr>
      <w:tr w:rsidR="00EC47F7" w:rsidRPr="006D4F1A" w:rsidTr="007F39FB">
        <w:trPr>
          <w:trHeight w:val="227"/>
        </w:trPr>
        <w:tc>
          <w:tcPr>
            <w:tcW w:w="8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2K3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togen-activated protein kinase 3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UBE2N</w:t>
            </w:r>
          </w:p>
        </w:tc>
        <w:tc>
          <w:tcPr>
            <w:tcW w:w="4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4F1A" w:rsidRPr="006D4F1A" w:rsidRDefault="006D4F1A" w:rsidP="007F3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D4F1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Ubiquitin-conjugating enzyme E2N</w:t>
            </w:r>
          </w:p>
        </w:tc>
      </w:tr>
    </w:tbl>
    <w:p w:rsidR="007F39FB" w:rsidRDefault="00B958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0637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GoBack"/>
      <w:bookmarkEnd w:id="0"/>
      <w:r w:rsidR="009522EE" w:rsidRPr="000F0B80">
        <w:rPr>
          <w:rFonts w:ascii="Times New Roman" w:hAnsi="Times New Roman" w:cs="Times New Roman"/>
          <w:b/>
          <w:sz w:val="24"/>
          <w:szCs w:val="24"/>
          <w:lang w:val="en-US"/>
        </w:rPr>
        <w:t>Genes analyzed for TLR-signaling pathway by PCR array</w:t>
      </w:r>
    </w:p>
    <w:p w:rsidR="006D4F1A" w:rsidRPr="007F39FB" w:rsidRDefault="007F39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F39FB">
        <w:rPr>
          <w:b/>
          <w:lang w:val="en-US"/>
        </w:rPr>
        <w:t>RT</w:t>
      </w:r>
      <w:r w:rsidRPr="007F39FB">
        <w:rPr>
          <w:b/>
          <w:vertAlign w:val="superscript"/>
          <w:lang w:val="en-US"/>
        </w:rPr>
        <w:t xml:space="preserve">2  </w:t>
      </w:r>
      <w:proofErr w:type="spellStart"/>
      <w:r w:rsidRPr="007F39FB">
        <w:rPr>
          <w:b/>
          <w:lang w:val="en-US"/>
        </w:rPr>
        <w:t>ProfilePCR</w:t>
      </w:r>
      <w:proofErr w:type="spellEnd"/>
      <w:proofErr w:type="gramEnd"/>
      <w:r w:rsidRPr="007F39FB">
        <w:rPr>
          <w:b/>
          <w:lang w:val="en-US"/>
        </w:rPr>
        <w:t xml:space="preserve"> Arrays (QIAGEN)</w:t>
      </w:r>
    </w:p>
    <w:p w:rsidR="006D4F1A" w:rsidRPr="009522EE" w:rsidRDefault="006D4F1A">
      <w:pPr>
        <w:rPr>
          <w:lang w:val="en-US"/>
        </w:rPr>
      </w:pPr>
    </w:p>
    <w:p w:rsidR="00A62CD0" w:rsidRPr="009522EE" w:rsidRDefault="00A62CD0">
      <w:pPr>
        <w:rPr>
          <w:lang w:val="en-US"/>
        </w:rPr>
      </w:pPr>
    </w:p>
    <w:sectPr w:rsidR="00A62CD0" w:rsidRPr="009522EE" w:rsidSect="00A66B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D4F1A"/>
    <w:rsid w:val="000B32B9"/>
    <w:rsid w:val="000F0B80"/>
    <w:rsid w:val="006D4F1A"/>
    <w:rsid w:val="007F39FB"/>
    <w:rsid w:val="008F157D"/>
    <w:rsid w:val="00905A75"/>
    <w:rsid w:val="009522EE"/>
    <w:rsid w:val="00A62CD0"/>
    <w:rsid w:val="00A66BBC"/>
    <w:rsid w:val="00B95897"/>
    <w:rsid w:val="00C06379"/>
    <w:rsid w:val="00D726D2"/>
    <w:rsid w:val="00EC47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7F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4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7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xperimental</dc:creator>
  <cp:lastModifiedBy>ka.r</cp:lastModifiedBy>
  <cp:revision>5</cp:revision>
  <cp:lastPrinted>2017-03-08T17:49:00Z</cp:lastPrinted>
  <dcterms:created xsi:type="dcterms:W3CDTF">2017-04-04T18:30:00Z</dcterms:created>
  <dcterms:modified xsi:type="dcterms:W3CDTF">2017-11-07T11:55:00Z</dcterms:modified>
</cp:coreProperties>
</file>